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FEB6D" w14:textId="13834B0F" w:rsidR="00835F23" w:rsidRDefault="00835F23" w:rsidP="00835F23">
      <w:bookmarkStart w:id="0" w:name="_Toc56966055"/>
    </w:p>
    <w:tbl>
      <w:tblPr>
        <w:tblpPr w:leftFromText="180" w:rightFromText="180" w:vertAnchor="text" w:horzAnchor="margin" w:tblpY="272"/>
        <w:tblW w:w="9793" w:type="dxa"/>
        <w:tblLook w:val="04A0" w:firstRow="1" w:lastRow="0" w:firstColumn="1" w:lastColumn="0" w:noHBand="0" w:noVBand="1"/>
      </w:tblPr>
      <w:tblGrid>
        <w:gridCol w:w="1946"/>
        <w:gridCol w:w="2023"/>
        <w:gridCol w:w="2463"/>
        <w:gridCol w:w="2108"/>
        <w:gridCol w:w="1253"/>
      </w:tblGrid>
      <w:tr w:rsidR="0026419F" w:rsidRPr="00C66D73" w14:paraId="2AAFB51A" w14:textId="77777777" w:rsidTr="0026419F">
        <w:trPr>
          <w:trHeight w:val="259"/>
        </w:trPr>
        <w:tc>
          <w:tcPr>
            <w:tcW w:w="97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02FFCEDD" w14:textId="77777777" w:rsidR="0026419F" w:rsidRPr="00C66D73" w:rsidRDefault="0026419F" w:rsidP="0026419F">
            <w:pPr>
              <w:ind w:firstLine="144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Table S3. Exploratory, unadjusted r</w:t>
            </w: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gression analyses predicting Montreal Cognitive Assessment (</w:t>
            </w:r>
            <w:proofErr w:type="spellStart"/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 using baseline variables in START cohort (n=119)</w:t>
            </w:r>
          </w:p>
        </w:tc>
      </w:tr>
      <w:tr w:rsidR="0026419F" w:rsidRPr="00C66D73" w14:paraId="22E7BC11" w14:textId="77777777" w:rsidTr="00732522">
        <w:trPr>
          <w:trHeight w:val="259"/>
        </w:trPr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35E7F" w14:textId="77777777" w:rsidR="0026419F" w:rsidRPr="00C66D73" w:rsidRDefault="0026419F" w:rsidP="0026419F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ependent variable (</w:t>
            </w:r>
            <w:proofErr w:type="spellStart"/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CF386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ime-point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716CD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seline predictor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27604" w14:textId="77777777" w:rsidR="0026419F" w:rsidRPr="00C66D73" w:rsidRDefault="0026419F" w:rsidP="0026419F">
            <w:pPr>
              <w:ind w:firstLine="144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stimate (95% CI)</w:t>
            </w: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6562C21" w14:textId="77777777" w:rsidR="0026419F" w:rsidRPr="00C66D73" w:rsidRDefault="0026419F" w:rsidP="0026419F">
            <w:pPr>
              <w:ind w:firstLine="144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value</w:t>
            </w: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26419F" w:rsidRPr="00C66D73" w14:paraId="24137BD5" w14:textId="77777777" w:rsidTr="00732522">
        <w:trPr>
          <w:trHeight w:val="259"/>
        </w:trPr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95FE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057D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92E8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0A9EC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ivariate binary logistic regression</w:t>
            </w:r>
          </w:p>
        </w:tc>
      </w:tr>
      <w:tr w:rsidR="0026419F" w:rsidRPr="00C66D73" w14:paraId="0F9B3312" w14:textId="77777777" w:rsidTr="00732522">
        <w:trPr>
          <w:trHeight w:val="259"/>
        </w:trPr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25D98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ognitive impairment </w:t>
            </w:r>
          </w:p>
          <w:p w14:paraId="164D4113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&lt; 2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639DD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 (day 3-7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6A375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condary education or more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A6FB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0.125 (0.033 to 0.478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2E7BF1B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26419F" w:rsidRPr="00C66D73" w14:paraId="5ED1D9FF" w14:textId="77777777" w:rsidTr="00732522">
        <w:trPr>
          <w:trHeight w:val="244"/>
        </w:trPr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02FF39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61BB4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194BD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nicity (other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1A63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10 (1.940 to 51.54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1C50807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26419F" w:rsidRPr="00C66D73" w14:paraId="3C7A27C2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3A4E33B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0EDF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D62F1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ver smoking (yes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A0E7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8.662 (1.109 to 67.63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AE803B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26419F" w:rsidRPr="00C66D73" w14:paraId="1C23CE5C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0C87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162B8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51837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EDB0F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0.688 (0.551 to 0.85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86A98F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26419F" w:rsidRPr="00C66D73" w14:paraId="515B9026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05932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A885E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E3046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nicity (other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DB1F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8.437 (1.624 to 43.84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293178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11</w:t>
            </w:r>
          </w:p>
        </w:tc>
      </w:tr>
      <w:tr w:rsidR="0026419F" w:rsidRPr="00C66D73" w14:paraId="19A6CF45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B5ED8D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671BB5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9EAE4A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ver smoking  (yes)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14E4A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-2 (-3.8 to -0.2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7514AC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31</w:t>
            </w:r>
          </w:p>
        </w:tc>
      </w:tr>
      <w:tr w:rsidR="0026419F" w:rsidRPr="00C66D73" w14:paraId="6FFAD905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6A5A2B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11DDC5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75803F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5B4C5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0.561 (0.397 to 0.79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7B4D922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26419F" w:rsidRPr="00C66D73" w14:paraId="601BB4AC" w14:textId="77777777" w:rsidTr="00732522">
        <w:trPr>
          <w:trHeight w:val="259"/>
        </w:trPr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95C6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7144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4193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0989E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ivariate quantile regression</w:t>
            </w:r>
          </w:p>
        </w:tc>
      </w:tr>
      <w:tr w:rsidR="0026419F" w:rsidRPr="00C66D73" w14:paraId="462D6F6D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0B12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median scor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6A2F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 (day 3-7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7334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condary education or more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B78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5 (2.709 to 7.291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9FF2AB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&lt;.001</w:t>
            </w:r>
          </w:p>
        </w:tc>
      </w:tr>
      <w:tr w:rsidR="0026419F" w:rsidRPr="00C66D73" w14:paraId="6DAE82E6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7240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F04B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4E6E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me disability (</w:t>
            </w: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RS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–2 points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9BFE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-3 (-5.787 to -0.21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1C246E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0.037</w:t>
            </w:r>
          </w:p>
        </w:tc>
      </w:tr>
      <w:tr w:rsidR="0026419F" w:rsidRPr="00C66D73" w14:paraId="021B3862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A3D2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8946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4866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condary education or mor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6891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2 (0.367 to 3.63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FA51A7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0.018</w:t>
            </w:r>
          </w:p>
        </w:tc>
      </w:tr>
      <w:tr w:rsidR="0026419F" w:rsidRPr="00C66D73" w14:paraId="4BA9BCA2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AA5E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BCC8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90CF7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PA strength scor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1E13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0.667 (0.065 to 1.26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B5772D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0.032</w:t>
            </w:r>
          </w:p>
        </w:tc>
      </w:tr>
      <w:tr w:rsidR="0026419F" w:rsidRPr="00C66D73" w14:paraId="39D30347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67109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B4C78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18E81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CEE4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0.5 (0.366 to 0.63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11ED8D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&lt;.001</w:t>
            </w:r>
          </w:p>
        </w:tc>
      </w:tr>
      <w:tr w:rsidR="0026419F" w:rsidRPr="00C66D73" w14:paraId="4F312B6A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9873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75ED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F291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condary education or mor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8CFB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3.176 (0.146 to 6.20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2D26AB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0.042</w:t>
            </w:r>
          </w:p>
        </w:tc>
      </w:tr>
      <w:tr w:rsidR="0026419F" w:rsidRPr="00C66D73" w14:paraId="38870B35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591A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FAE2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9209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2642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-0.078 (-0.126 to -0.02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71744A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0.002</w:t>
            </w:r>
          </w:p>
        </w:tc>
      </w:tr>
      <w:tr w:rsidR="0026419F" w:rsidRPr="00C66D73" w14:paraId="12AC0AB3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C5BF4E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48DF03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A06177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PA strength score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7D0DF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1 (0.155 to 1.845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9A4CF29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0.022</w:t>
            </w:r>
          </w:p>
        </w:tc>
      </w:tr>
      <w:tr w:rsidR="0026419F" w:rsidRPr="00C66D73" w14:paraId="7EC3FD05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32E58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5E472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9DAA1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3E02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0.587 (0.382 to 0.791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F8C5AB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&lt;.001</w:t>
            </w:r>
          </w:p>
        </w:tc>
      </w:tr>
      <w:tr w:rsidR="0026419F" w:rsidRPr="00C66D73" w14:paraId="7FD3E5E3" w14:textId="77777777" w:rsidTr="00732522">
        <w:trPr>
          <w:trHeight w:val="259"/>
        </w:trPr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A918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D65B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5CB1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DC10E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ivariate mixed quantile regression</w:t>
            </w:r>
          </w:p>
        </w:tc>
      </w:tr>
      <w:tr w:rsidR="0026419F" w:rsidRPr="00C66D73" w14:paraId="680E374F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3151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median scor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FA5F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ngitudinal analysi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D16D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condary education or more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DF0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4 (1.423 to 6.577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F0DAFF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26419F" w:rsidRPr="00C66D73" w14:paraId="0988CF39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C744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2EF4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29C6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5051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-2 (-3.946 to -0.05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C826E4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44</w:t>
            </w:r>
          </w:p>
        </w:tc>
      </w:tr>
      <w:tr w:rsidR="0026419F" w:rsidRPr="00C66D73" w14:paraId="5E79E3C9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8281BE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82D2B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9879C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6654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-0.087 (-0.134 to -0.04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968BB1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26419F" w:rsidRPr="00C66D73" w14:paraId="57C19C56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471BC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BF95C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A23E0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PA strength scor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1FF7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0.667 (0.090 to 1.244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4A2D89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26419F" w:rsidRPr="00C66D73" w14:paraId="1166C83B" w14:textId="77777777" w:rsidTr="00732522">
        <w:trPr>
          <w:trHeight w:val="259"/>
        </w:trPr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7898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2189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2EBB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E8AFD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ivariate mixed Gamma regression</w:t>
            </w:r>
          </w:p>
        </w:tc>
      </w:tr>
      <w:tr w:rsidR="0026419F" w:rsidRPr="00C66D73" w14:paraId="5B3E016B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3B61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Gamma scor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CEB4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ongitudinal analysi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C0C1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A57F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1.174 (0.3 to 2.048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F8DCDD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0.008</w:t>
            </w:r>
          </w:p>
        </w:tc>
      </w:tr>
      <w:tr w:rsidR="0026419F" w:rsidRPr="00C66D73" w14:paraId="65355BDF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C95EE1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49C4FD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70370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IHSS score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E53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0.986 (0.132 to 1.839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F1396F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0.024</w:t>
            </w:r>
          </w:p>
        </w:tc>
      </w:tr>
      <w:tr w:rsidR="0026419F" w:rsidRPr="00C66D73" w14:paraId="1D63104C" w14:textId="77777777" w:rsidTr="00732522">
        <w:trPr>
          <w:trHeight w:val="244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2604A" w14:textId="77777777" w:rsidR="0026419F" w:rsidRPr="00C66D73" w:rsidRDefault="0026419F" w:rsidP="0026419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4CE67" w14:textId="77777777" w:rsidR="0026419F" w:rsidRPr="00C66D73" w:rsidRDefault="0026419F" w:rsidP="0026419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EFEE4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PA strength scor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53085" w14:textId="77777777" w:rsidR="0026419F" w:rsidRPr="00C66D73" w:rsidRDefault="0026419F" w:rsidP="0026419F">
            <w:pPr>
              <w:jc w:val="center"/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</w:pPr>
            <w:r w:rsidRPr="00C66D73">
              <w:rPr>
                <w:rFonts w:asciiTheme="minorHAnsi" w:eastAsia="Calibri" w:hAnsiTheme="minorHAnsi" w:cstheme="minorHAnsi"/>
                <w:color w:val="000000"/>
                <w:sz w:val="16"/>
                <w:szCs w:val="18"/>
              </w:rPr>
              <w:t>-0.94 (-1.844 to -0.036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9320ED" w14:textId="77777777" w:rsidR="0026419F" w:rsidRPr="006F570E" w:rsidRDefault="0026419F" w:rsidP="0026419F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</w:pPr>
            <w:r w:rsidRPr="006F570E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8"/>
              </w:rPr>
              <w:t>0.042</w:t>
            </w:r>
          </w:p>
        </w:tc>
      </w:tr>
      <w:tr w:rsidR="0026419F" w:rsidRPr="00C66D73" w14:paraId="7458731D" w14:textId="77777777" w:rsidTr="0026419F">
        <w:trPr>
          <w:trHeight w:val="753"/>
        </w:trPr>
        <w:tc>
          <w:tcPr>
            <w:tcW w:w="97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4F22C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RS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modified Rankin Scale; </w:t>
            </w: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APA</w:t>
            </w: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Rapid Assessment of Physical Activity; </w:t>
            </w:r>
            <w:r w:rsidRPr="00C66D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IHSS</w:t>
            </w: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=National Institutes of Health Stroke Scale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8305F6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MoCA</w:t>
            </w:r>
            <w:proofErr w:type="spellEnd"/>
            <w:r w:rsidRPr="0050636D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=Montreal Cognitive Assessment</w:t>
            </w:r>
          </w:p>
          <w:p w14:paraId="2D7B7586" w14:textId="77777777" w:rsidR="0026419F" w:rsidRPr="00C66D73" w:rsidRDefault="0026419F" w:rsidP="0026419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950C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te: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ariables tested in all model formulations included sex, dichotomized education (less than secondary / secondary or more), previous stroke, previous TIA, hypertension, atrial fibrillation, diabetes, ischemic heart disease, pre-morbid disability (</w:t>
            </w:r>
            <w:proofErr w:type="spellStart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RS</w:t>
            </w:r>
            <w:proofErr w:type="spellEnd"/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, ethnicity (Australia/NZ or other), age, stroke severity (NIHSS), depression (MADRS), aerobic and strength capacity (RAPA), and body mass index (kg/m</w:t>
            </w: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. *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</w:t>
            </w:r>
            <w:r w:rsidRPr="00C66D7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imates represent slope of linear relationships (quantile regression and quantile mixed regression), and odds ratio, (binary logistic regression).   </w:t>
            </w:r>
          </w:p>
        </w:tc>
      </w:tr>
    </w:tbl>
    <w:p w14:paraId="211E8465" w14:textId="77777777" w:rsidR="00C86A13" w:rsidRPr="00C86A13" w:rsidRDefault="00C86A13" w:rsidP="0026419F"/>
    <w:sectPr w:rsidR="00C86A13" w:rsidRPr="00C86A13" w:rsidSect="006B5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72D40" w14:textId="77777777" w:rsidR="00E67201" w:rsidRDefault="00E67201" w:rsidP="004D2BBA">
      <w:r>
        <w:separator/>
      </w:r>
    </w:p>
  </w:endnote>
  <w:endnote w:type="continuationSeparator" w:id="0">
    <w:p w14:paraId="58AD925E" w14:textId="77777777" w:rsidR="00E67201" w:rsidRDefault="00E67201" w:rsidP="004D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8E4ED" w14:textId="77777777" w:rsidR="00E67201" w:rsidRDefault="00E67201" w:rsidP="004D2BBA">
      <w:r>
        <w:separator/>
      </w:r>
    </w:p>
  </w:footnote>
  <w:footnote w:type="continuationSeparator" w:id="0">
    <w:p w14:paraId="2808F22B" w14:textId="77777777" w:rsidR="00E67201" w:rsidRDefault="00E67201" w:rsidP="004D2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D24F7"/>
    <w:multiLevelType w:val="hybridMultilevel"/>
    <w:tmpl w:val="9B5E04E8"/>
    <w:lvl w:ilvl="0" w:tplc="A2A41CA0">
      <w:start w:val="1"/>
      <w:numFmt w:val="decimal"/>
      <w:lvlText w:val="%1."/>
      <w:lvlJc w:val="left"/>
      <w:pPr>
        <w:ind w:left="1440" w:hanging="360"/>
      </w:pPr>
    </w:lvl>
    <w:lvl w:ilvl="1" w:tplc="9C3C49B6">
      <w:start w:val="1"/>
      <w:numFmt w:val="decimal"/>
      <w:lvlText w:val="%2."/>
      <w:lvlJc w:val="left"/>
      <w:pPr>
        <w:ind w:left="1440" w:hanging="360"/>
      </w:pPr>
    </w:lvl>
    <w:lvl w:ilvl="2" w:tplc="334EA57A">
      <w:start w:val="1"/>
      <w:numFmt w:val="decimal"/>
      <w:lvlText w:val="%3."/>
      <w:lvlJc w:val="left"/>
      <w:pPr>
        <w:ind w:left="1440" w:hanging="360"/>
      </w:pPr>
    </w:lvl>
    <w:lvl w:ilvl="3" w:tplc="CF048A90">
      <w:start w:val="1"/>
      <w:numFmt w:val="decimal"/>
      <w:lvlText w:val="%4."/>
      <w:lvlJc w:val="left"/>
      <w:pPr>
        <w:ind w:left="1440" w:hanging="360"/>
      </w:pPr>
    </w:lvl>
    <w:lvl w:ilvl="4" w:tplc="4E301884">
      <w:start w:val="1"/>
      <w:numFmt w:val="decimal"/>
      <w:lvlText w:val="%5."/>
      <w:lvlJc w:val="left"/>
      <w:pPr>
        <w:ind w:left="1440" w:hanging="360"/>
      </w:pPr>
    </w:lvl>
    <w:lvl w:ilvl="5" w:tplc="DB40A420">
      <w:start w:val="1"/>
      <w:numFmt w:val="decimal"/>
      <w:lvlText w:val="%6."/>
      <w:lvlJc w:val="left"/>
      <w:pPr>
        <w:ind w:left="1440" w:hanging="360"/>
      </w:pPr>
    </w:lvl>
    <w:lvl w:ilvl="6" w:tplc="E51611C6">
      <w:start w:val="1"/>
      <w:numFmt w:val="decimal"/>
      <w:lvlText w:val="%7."/>
      <w:lvlJc w:val="left"/>
      <w:pPr>
        <w:ind w:left="1440" w:hanging="360"/>
      </w:pPr>
    </w:lvl>
    <w:lvl w:ilvl="7" w:tplc="4E22C966">
      <w:start w:val="1"/>
      <w:numFmt w:val="decimal"/>
      <w:lvlText w:val="%8."/>
      <w:lvlJc w:val="left"/>
      <w:pPr>
        <w:ind w:left="1440" w:hanging="360"/>
      </w:pPr>
    </w:lvl>
    <w:lvl w:ilvl="8" w:tplc="F0E62EF4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C4"/>
    <w:rsid w:val="00002F78"/>
    <w:rsid w:val="00004E58"/>
    <w:rsid w:val="0001701C"/>
    <w:rsid w:val="00017EFA"/>
    <w:rsid w:val="00030876"/>
    <w:rsid w:val="00035247"/>
    <w:rsid w:val="00042ABB"/>
    <w:rsid w:val="00050AE6"/>
    <w:rsid w:val="00050D54"/>
    <w:rsid w:val="0005156C"/>
    <w:rsid w:val="000536C8"/>
    <w:rsid w:val="00065A32"/>
    <w:rsid w:val="000678C9"/>
    <w:rsid w:val="000738E3"/>
    <w:rsid w:val="00075EE8"/>
    <w:rsid w:val="000802CF"/>
    <w:rsid w:val="0009236A"/>
    <w:rsid w:val="00093441"/>
    <w:rsid w:val="000950AB"/>
    <w:rsid w:val="000A418A"/>
    <w:rsid w:val="000E0948"/>
    <w:rsid w:val="000E22E6"/>
    <w:rsid w:val="000E331A"/>
    <w:rsid w:val="000F3B84"/>
    <w:rsid w:val="00115459"/>
    <w:rsid w:val="00116AC8"/>
    <w:rsid w:val="00117EA0"/>
    <w:rsid w:val="001246D6"/>
    <w:rsid w:val="00134C74"/>
    <w:rsid w:val="0017011F"/>
    <w:rsid w:val="0019478C"/>
    <w:rsid w:val="001976FD"/>
    <w:rsid w:val="001A23D8"/>
    <w:rsid w:val="001A6234"/>
    <w:rsid w:val="001A7ED9"/>
    <w:rsid w:val="001B1735"/>
    <w:rsid w:val="001B49AE"/>
    <w:rsid w:val="001B538D"/>
    <w:rsid w:val="001C00AE"/>
    <w:rsid w:val="001C7C05"/>
    <w:rsid w:val="001D69EC"/>
    <w:rsid w:val="001E48BB"/>
    <w:rsid w:val="001F3FCA"/>
    <w:rsid w:val="001F4F57"/>
    <w:rsid w:val="001F7502"/>
    <w:rsid w:val="002039B4"/>
    <w:rsid w:val="00204584"/>
    <w:rsid w:val="002059CA"/>
    <w:rsid w:val="00213F5A"/>
    <w:rsid w:val="00215B12"/>
    <w:rsid w:val="00225B9D"/>
    <w:rsid w:val="00226CF9"/>
    <w:rsid w:val="002273CF"/>
    <w:rsid w:val="002356CD"/>
    <w:rsid w:val="0024253C"/>
    <w:rsid w:val="00245264"/>
    <w:rsid w:val="00255D76"/>
    <w:rsid w:val="0026419F"/>
    <w:rsid w:val="002727D2"/>
    <w:rsid w:val="002826E7"/>
    <w:rsid w:val="00282A76"/>
    <w:rsid w:val="002941AD"/>
    <w:rsid w:val="00295E22"/>
    <w:rsid w:val="002A634D"/>
    <w:rsid w:val="002B0465"/>
    <w:rsid w:val="002C795F"/>
    <w:rsid w:val="002F0AAC"/>
    <w:rsid w:val="003043B3"/>
    <w:rsid w:val="0030444C"/>
    <w:rsid w:val="00317D62"/>
    <w:rsid w:val="00322E28"/>
    <w:rsid w:val="00327B44"/>
    <w:rsid w:val="003312BB"/>
    <w:rsid w:val="003327B0"/>
    <w:rsid w:val="00341151"/>
    <w:rsid w:val="003478FF"/>
    <w:rsid w:val="00347DEA"/>
    <w:rsid w:val="00353967"/>
    <w:rsid w:val="003807FE"/>
    <w:rsid w:val="0039049F"/>
    <w:rsid w:val="003A2D8C"/>
    <w:rsid w:val="003B4338"/>
    <w:rsid w:val="003B6BA5"/>
    <w:rsid w:val="003E14B2"/>
    <w:rsid w:val="003E5E97"/>
    <w:rsid w:val="003E6D59"/>
    <w:rsid w:val="003F3676"/>
    <w:rsid w:val="003F56D6"/>
    <w:rsid w:val="003F7A21"/>
    <w:rsid w:val="00406E9E"/>
    <w:rsid w:val="00406F35"/>
    <w:rsid w:val="0041054E"/>
    <w:rsid w:val="00431A70"/>
    <w:rsid w:val="0043771F"/>
    <w:rsid w:val="00451E09"/>
    <w:rsid w:val="004553B0"/>
    <w:rsid w:val="004669E8"/>
    <w:rsid w:val="00466B33"/>
    <w:rsid w:val="00472686"/>
    <w:rsid w:val="004853EE"/>
    <w:rsid w:val="004913AD"/>
    <w:rsid w:val="00495CDE"/>
    <w:rsid w:val="004A42E0"/>
    <w:rsid w:val="004A4DFE"/>
    <w:rsid w:val="004D2BBA"/>
    <w:rsid w:val="004D3E84"/>
    <w:rsid w:val="004D46FF"/>
    <w:rsid w:val="004D72D4"/>
    <w:rsid w:val="00500F31"/>
    <w:rsid w:val="00513994"/>
    <w:rsid w:val="0052006F"/>
    <w:rsid w:val="0052392A"/>
    <w:rsid w:val="005276E9"/>
    <w:rsid w:val="00544681"/>
    <w:rsid w:val="005479B5"/>
    <w:rsid w:val="005505DB"/>
    <w:rsid w:val="005570B4"/>
    <w:rsid w:val="00583374"/>
    <w:rsid w:val="005943E3"/>
    <w:rsid w:val="005A6AAF"/>
    <w:rsid w:val="005B025B"/>
    <w:rsid w:val="005B0C7B"/>
    <w:rsid w:val="005C465D"/>
    <w:rsid w:val="005D019C"/>
    <w:rsid w:val="005D643D"/>
    <w:rsid w:val="00621524"/>
    <w:rsid w:val="00622E77"/>
    <w:rsid w:val="00625930"/>
    <w:rsid w:val="00635363"/>
    <w:rsid w:val="006368D8"/>
    <w:rsid w:val="00636D65"/>
    <w:rsid w:val="00637BF2"/>
    <w:rsid w:val="0064573D"/>
    <w:rsid w:val="0065534B"/>
    <w:rsid w:val="00655DE8"/>
    <w:rsid w:val="0065601E"/>
    <w:rsid w:val="0066374C"/>
    <w:rsid w:val="00670A14"/>
    <w:rsid w:val="00675C06"/>
    <w:rsid w:val="00677E56"/>
    <w:rsid w:val="00683FFC"/>
    <w:rsid w:val="006921CA"/>
    <w:rsid w:val="006929A5"/>
    <w:rsid w:val="006938D8"/>
    <w:rsid w:val="006A3F0F"/>
    <w:rsid w:val="006B1946"/>
    <w:rsid w:val="006B41ED"/>
    <w:rsid w:val="006B5872"/>
    <w:rsid w:val="006B7481"/>
    <w:rsid w:val="006C120E"/>
    <w:rsid w:val="006D197D"/>
    <w:rsid w:val="006E4D21"/>
    <w:rsid w:val="006E626B"/>
    <w:rsid w:val="006E67C1"/>
    <w:rsid w:val="006E7C42"/>
    <w:rsid w:val="006F41EE"/>
    <w:rsid w:val="006F570E"/>
    <w:rsid w:val="006F6918"/>
    <w:rsid w:val="006F74AF"/>
    <w:rsid w:val="00700A79"/>
    <w:rsid w:val="007147CF"/>
    <w:rsid w:val="00717CA2"/>
    <w:rsid w:val="00730C3F"/>
    <w:rsid w:val="00731B6E"/>
    <w:rsid w:val="00732522"/>
    <w:rsid w:val="00734975"/>
    <w:rsid w:val="00741167"/>
    <w:rsid w:val="007411AA"/>
    <w:rsid w:val="007429DC"/>
    <w:rsid w:val="007461D0"/>
    <w:rsid w:val="00746D32"/>
    <w:rsid w:val="00755B05"/>
    <w:rsid w:val="00755FFA"/>
    <w:rsid w:val="0076611F"/>
    <w:rsid w:val="00772CF7"/>
    <w:rsid w:val="0077683E"/>
    <w:rsid w:val="0078166D"/>
    <w:rsid w:val="00786681"/>
    <w:rsid w:val="00791C4E"/>
    <w:rsid w:val="007920B2"/>
    <w:rsid w:val="00792479"/>
    <w:rsid w:val="00796F69"/>
    <w:rsid w:val="007A1C0C"/>
    <w:rsid w:val="007A28A3"/>
    <w:rsid w:val="007A51A3"/>
    <w:rsid w:val="007B4573"/>
    <w:rsid w:val="007C4DBD"/>
    <w:rsid w:val="007D0417"/>
    <w:rsid w:val="007D77D8"/>
    <w:rsid w:val="007E1556"/>
    <w:rsid w:val="007E2DC6"/>
    <w:rsid w:val="007E37FD"/>
    <w:rsid w:val="007E5997"/>
    <w:rsid w:val="007E6041"/>
    <w:rsid w:val="00801BD3"/>
    <w:rsid w:val="00814783"/>
    <w:rsid w:val="00816FC4"/>
    <w:rsid w:val="00830AAB"/>
    <w:rsid w:val="00835F23"/>
    <w:rsid w:val="0084642A"/>
    <w:rsid w:val="008522F4"/>
    <w:rsid w:val="0085370A"/>
    <w:rsid w:val="00856A7B"/>
    <w:rsid w:val="00863020"/>
    <w:rsid w:val="00865AB4"/>
    <w:rsid w:val="00871CFC"/>
    <w:rsid w:val="008725EF"/>
    <w:rsid w:val="00885270"/>
    <w:rsid w:val="00886B4E"/>
    <w:rsid w:val="008B60FD"/>
    <w:rsid w:val="008C433D"/>
    <w:rsid w:val="008D0BA0"/>
    <w:rsid w:val="008D4C39"/>
    <w:rsid w:val="008E4CB6"/>
    <w:rsid w:val="008F56D4"/>
    <w:rsid w:val="00903A57"/>
    <w:rsid w:val="00910EA7"/>
    <w:rsid w:val="00912218"/>
    <w:rsid w:val="00912643"/>
    <w:rsid w:val="0091642B"/>
    <w:rsid w:val="009529E6"/>
    <w:rsid w:val="0095317E"/>
    <w:rsid w:val="0096485B"/>
    <w:rsid w:val="0098106B"/>
    <w:rsid w:val="00982154"/>
    <w:rsid w:val="00993B31"/>
    <w:rsid w:val="00995547"/>
    <w:rsid w:val="009B2304"/>
    <w:rsid w:val="009B2F29"/>
    <w:rsid w:val="009B7D94"/>
    <w:rsid w:val="009F35D9"/>
    <w:rsid w:val="009F58FA"/>
    <w:rsid w:val="00A01438"/>
    <w:rsid w:val="00A038D9"/>
    <w:rsid w:val="00A05C43"/>
    <w:rsid w:val="00A2469E"/>
    <w:rsid w:val="00A27D2C"/>
    <w:rsid w:val="00A366D3"/>
    <w:rsid w:val="00A40E64"/>
    <w:rsid w:val="00A4103C"/>
    <w:rsid w:val="00A4647C"/>
    <w:rsid w:val="00A519D8"/>
    <w:rsid w:val="00A52064"/>
    <w:rsid w:val="00A57D81"/>
    <w:rsid w:val="00A61731"/>
    <w:rsid w:val="00A771AA"/>
    <w:rsid w:val="00A834BD"/>
    <w:rsid w:val="00A857C2"/>
    <w:rsid w:val="00A87480"/>
    <w:rsid w:val="00A94C22"/>
    <w:rsid w:val="00AA018F"/>
    <w:rsid w:val="00AA4A49"/>
    <w:rsid w:val="00AC01C2"/>
    <w:rsid w:val="00B10251"/>
    <w:rsid w:val="00B10F98"/>
    <w:rsid w:val="00B23768"/>
    <w:rsid w:val="00B46204"/>
    <w:rsid w:val="00B525E5"/>
    <w:rsid w:val="00B60C9B"/>
    <w:rsid w:val="00B61976"/>
    <w:rsid w:val="00B62840"/>
    <w:rsid w:val="00B65F05"/>
    <w:rsid w:val="00B71394"/>
    <w:rsid w:val="00B76E5C"/>
    <w:rsid w:val="00B9151F"/>
    <w:rsid w:val="00BA2743"/>
    <w:rsid w:val="00BB5ABB"/>
    <w:rsid w:val="00BC6B34"/>
    <w:rsid w:val="00BC6EAF"/>
    <w:rsid w:val="00BC7165"/>
    <w:rsid w:val="00BC7181"/>
    <w:rsid w:val="00BD05CE"/>
    <w:rsid w:val="00BD1E7A"/>
    <w:rsid w:val="00BD75EE"/>
    <w:rsid w:val="00BE0F33"/>
    <w:rsid w:val="00C00D65"/>
    <w:rsid w:val="00C0163A"/>
    <w:rsid w:val="00C045A9"/>
    <w:rsid w:val="00C14E85"/>
    <w:rsid w:val="00C1601C"/>
    <w:rsid w:val="00C21FB5"/>
    <w:rsid w:val="00C230AF"/>
    <w:rsid w:val="00C24C57"/>
    <w:rsid w:val="00C3264C"/>
    <w:rsid w:val="00C45B37"/>
    <w:rsid w:val="00C45EE5"/>
    <w:rsid w:val="00C623AB"/>
    <w:rsid w:val="00C64200"/>
    <w:rsid w:val="00C64749"/>
    <w:rsid w:val="00C66D73"/>
    <w:rsid w:val="00C74D69"/>
    <w:rsid w:val="00C757AD"/>
    <w:rsid w:val="00C86A13"/>
    <w:rsid w:val="00C9076F"/>
    <w:rsid w:val="00C9134B"/>
    <w:rsid w:val="00C94B03"/>
    <w:rsid w:val="00C950CC"/>
    <w:rsid w:val="00CA1416"/>
    <w:rsid w:val="00CA5E9A"/>
    <w:rsid w:val="00CC02FD"/>
    <w:rsid w:val="00CC1EDC"/>
    <w:rsid w:val="00CC5FE7"/>
    <w:rsid w:val="00CC6E3A"/>
    <w:rsid w:val="00CD002C"/>
    <w:rsid w:val="00CD2F54"/>
    <w:rsid w:val="00CE6574"/>
    <w:rsid w:val="00CF08ED"/>
    <w:rsid w:val="00CF20B5"/>
    <w:rsid w:val="00CF73BD"/>
    <w:rsid w:val="00D16F33"/>
    <w:rsid w:val="00D31E59"/>
    <w:rsid w:val="00D32780"/>
    <w:rsid w:val="00D406D8"/>
    <w:rsid w:val="00D420DA"/>
    <w:rsid w:val="00D50511"/>
    <w:rsid w:val="00D618FB"/>
    <w:rsid w:val="00D637C9"/>
    <w:rsid w:val="00D71A4F"/>
    <w:rsid w:val="00D76392"/>
    <w:rsid w:val="00DA088B"/>
    <w:rsid w:val="00DA0EDE"/>
    <w:rsid w:val="00DA1480"/>
    <w:rsid w:val="00DC0DE5"/>
    <w:rsid w:val="00DF1D94"/>
    <w:rsid w:val="00E04743"/>
    <w:rsid w:val="00E14182"/>
    <w:rsid w:val="00E4298E"/>
    <w:rsid w:val="00E463C7"/>
    <w:rsid w:val="00E54516"/>
    <w:rsid w:val="00E55154"/>
    <w:rsid w:val="00E563AE"/>
    <w:rsid w:val="00E64D8B"/>
    <w:rsid w:val="00E67201"/>
    <w:rsid w:val="00E80653"/>
    <w:rsid w:val="00E86D1C"/>
    <w:rsid w:val="00EA7907"/>
    <w:rsid w:val="00EB1D64"/>
    <w:rsid w:val="00EB6F4C"/>
    <w:rsid w:val="00EC4AA2"/>
    <w:rsid w:val="00EC4D4D"/>
    <w:rsid w:val="00ED1695"/>
    <w:rsid w:val="00ED21DE"/>
    <w:rsid w:val="00ED36F9"/>
    <w:rsid w:val="00ED44E3"/>
    <w:rsid w:val="00ED744C"/>
    <w:rsid w:val="00EE33BF"/>
    <w:rsid w:val="00EF030F"/>
    <w:rsid w:val="00EF55F2"/>
    <w:rsid w:val="00EF6CB7"/>
    <w:rsid w:val="00EF782A"/>
    <w:rsid w:val="00F038C5"/>
    <w:rsid w:val="00F15C98"/>
    <w:rsid w:val="00F254C9"/>
    <w:rsid w:val="00F35CD2"/>
    <w:rsid w:val="00F53B07"/>
    <w:rsid w:val="00F55412"/>
    <w:rsid w:val="00F625BC"/>
    <w:rsid w:val="00F64E84"/>
    <w:rsid w:val="00F67D05"/>
    <w:rsid w:val="00F81F1F"/>
    <w:rsid w:val="00F828AB"/>
    <w:rsid w:val="00F84EB1"/>
    <w:rsid w:val="00FA5CC4"/>
    <w:rsid w:val="00FC2D5B"/>
    <w:rsid w:val="00FC53B7"/>
    <w:rsid w:val="00FD0057"/>
    <w:rsid w:val="00FD5541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42C30"/>
  <w15:chartTrackingRefBased/>
  <w15:docId w15:val="{3EBAA8CA-C4F3-FE45-8036-3C7B58A5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5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3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2BBA"/>
  </w:style>
  <w:style w:type="paragraph" w:styleId="Footer">
    <w:name w:val="footer"/>
    <w:basedOn w:val="Normal"/>
    <w:link w:val="Foot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2BBA"/>
  </w:style>
  <w:style w:type="character" w:styleId="CommentReference">
    <w:name w:val="annotation reference"/>
    <w:basedOn w:val="DefaultParagraphFont"/>
    <w:uiPriority w:val="99"/>
    <w:semiHidden/>
    <w:unhideWhenUsed/>
    <w:rsid w:val="00197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6F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6F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51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1A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833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5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a</dc:creator>
  <cp:keywords/>
  <dc:description/>
  <cp:lastModifiedBy>Juan Pablo Saa</cp:lastModifiedBy>
  <cp:revision>3</cp:revision>
  <dcterms:created xsi:type="dcterms:W3CDTF">2024-07-23T00:04:00Z</dcterms:created>
  <dcterms:modified xsi:type="dcterms:W3CDTF">2024-07-23T00:05:00Z</dcterms:modified>
</cp:coreProperties>
</file>